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03F1B" w14:textId="3626822F" w:rsidR="007B0250" w:rsidRDefault="007B0250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E45C7E">
        <w:rPr>
          <w:rFonts w:ascii="Arial" w:hAnsi="Arial" w:cs="Arial"/>
        </w:rPr>
        <w:t>S1</w:t>
      </w:r>
      <w:r>
        <w:rPr>
          <w:rFonts w:ascii="Arial" w:hAnsi="Arial" w:cs="Arial"/>
        </w:rPr>
        <w:t>.</w:t>
      </w:r>
      <w:r w:rsidR="0055237A">
        <w:rPr>
          <w:rFonts w:ascii="Arial" w:hAnsi="Arial" w:cs="Arial"/>
        </w:rPr>
        <w:t xml:space="preserve"> Quality assessment of included studies via Q-genie tool</w:t>
      </w:r>
    </w:p>
    <w:tbl>
      <w:tblPr>
        <w:tblStyle w:val="a3"/>
        <w:tblW w:w="15864" w:type="dxa"/>
        <w:tblInd w:w="-14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1146"/>
        <w:gridCol w:w="1122"/>
        <w:gridCol w:w="1561"/>
        <w:gridCol w:w="1158"/>
        <w:gridCol w:w="1122"/>
        <w:gridCol w:w="987"/>
        <w:gridCol w:w="962"/>
        <w:gridCol w:w="1048"/>
        <w:gridCol w:w="1415"/>
        <w:gridCol w:w="1452"/>
        <w:gridCol w:w="1819"/>
        <w:gridCol w:w="791"/>
      </w:tblGrid>
      <w:tr w:rsidR="0055237A" w:rsidRPr="0055237A" w14:paraId="630BE0FE" w14:textId="512A0338" w:rsidTr="004B5BEC"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3881B1D6" w14:textId="55929870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hAnsi="Arial" w:cs="Arial"/>
              </w:rPr>
              <w:t>Study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629037FB" w14:textId="36957101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Rationale for study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51C07ED6" w14:textId="1E1CFCA5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Selection and outcome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60CEABBC" w14:textId="59151224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Comparability of comparison group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14:paraId="739F3CE3" w14:textId="1865E4DE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Technical exposur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14:paraId="3EEFB864" w14:textId="1809E0CF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Non-technical exposur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0D81ABC6" w14:textId="4E02159A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Other sources of bias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center"/>
          </w:tcPr>
          <w:p w14:paraId="42A77D6E" w14:textId="41039BD2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Sample size and power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vAlign w:val="center"/>
          </w:tcPr>
          <w:p w14:paraId="2E83CF23" w14:textId="427DB030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A priori planning of analysis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11AE33F4" w14:textId="6ADD06AA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Statistical methods and control for confounding</w:t>
            </w:r>
          </w:p>
        </w:tc>
        <w:tc>
          <w:tcPr>
            <w:tcW w:w="1452" w:type="dxa"/>
            <w:tcBorders>
              <w:bottom w:val="single" w:sz="4" w:space="0" w:color="auto"/>
            </w:tcBorders>
            <w:vAlign w:val="center"/>
          </w:tcPr>
          <w:p w14:paraId="53CA624B" w14:textId="3C5590CF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Testing of assumptions and inferences for genetic analysis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1629C71E" w14:textId="39A12227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Appropriateness of inferences drawn from results</w:t>
            </w:r>
          </w:p>
        </w:tc>
        <w:tc>
          <w:tcPr>
            <w:tcW w:w="791" w:type="dxa"/>
            <w:tcBorders>
              <w:bottom w:val="single" w:sz="4" w:space="0" w:color="auto"/>
            </w:tcBorders>
            <w:vAlign w:val="center"/>
          </w:tcPr>
          <w:p w14:paraId="5BC884A4" w14:textId="75A7FA8C" w:rsidR="0055237A" w:rsidRPr="0055237A" w:rsidRDefault="0055237A" w:rsidP="0055237A">
            <w:pPr>
              <w:jc w:val="center"/>
              <w:rPr>
                <w:rFonts w:ascii="Arial" w:hAnsi="Arial" w:cs="Arial"/>
              </w:rPr>
            </w:pPr>
            <w:r w:rsidRPr="0055237A">
              <w:rPr>
                <w:rFonts w:ascii="Arial" w:eastAsia="Times New Roman" w:hAnsi="Arial" w:cs="Arial"/>
                <w:bCs/>
                <w:color w:val="000000"/>
                <w:lang w:val="en-GB" w:eastAsia="vi-VN"/>
              </w:rPr>
              <w:t>Score</w:t>
            </w:r>
          </w:p>
        </w:tc>
      </w:tr>
      <w:tr w:rsidR="0055237A" w:rsidRPr="0055237A" w14:paraId="35852697" w14:textId="77777777" w:rsidTr="004B5BEC"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35257B2D" w14:textId="34C6B8D7" w:rsidR="0055237A" w:rsidRDefault="00125621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tran 2011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</w:tcPr>
          <w:p w14:paraId="79F347A2" w14:textId="72FC96BF" w:rsidR="0055237A" w:rsidRPr="0055237A" w:rsidRDefault="003856C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05100D56" w14:textId="7B8F8B91" w:rsidR="0055237A" w:rsidRPr="0055237A" w:rsidRDefault="00F941B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3DC5CE8" w14:textId="6620E504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14:paraId="47E500C1" w14:textId="6A131467" w:rsidR="0055237A" w:rsidRPr="0055237A" w:rsidRDefault="000B794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14:paraId="375AC91A" w14:textId="5315692F" w:rsidR="0055237A" w:rsidRPr="0055237A" w:rsidRDefault="0053417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30E1ADE2" w14:textId="5A486909" w:rsidR="0055237A" w:rsidRPr="0055237A" w:rsidRDefault="0053417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center"/>
          </w:tcPr>
          <w:p w14:paraId="5CD87CDC" w14:textId="0F314AAA" w:rsidR="0055237A" w:rsidRPr="0055237A" w:rsidRDefault="001818A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783AE1E1" w14:textId="735E84A5" w:rsidR="0055237A" w:rsidRPr="0055237A" w:rsidRDefault="004A3F34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05F86C67" w14:textId="49D82EF3" w:rsidR="0055237A" w:rsidRPr="0055237A" w:rsidRDefault="0007069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2663620B" w14:textId="27B9D2B4" w:rsidR="0055237A" w:rsidRPr="0055237A" w:rsidRDefault="007145A8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4DB5036E" w14:textId="1ED51CA2" w:rsidR="0055237A" w:rsidRPr="0055237A" w:rsidRDefault="007145A8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791" w:type="dxa"/>
            <w:tcBorders>
              <w:top w:val="single" w:sz="4" w:space="0" w:color="auto"/>
            </w:tcBorders>
            <w:vAlign w:val="center"/>
          </w:tcPr>
          <w:p w14:paraId="34517F15" w14:textId="21BDA221" w:rsidR="0055237A" w:rsidRPr="0055237A" w:rsidRDefault="000700E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BC7696" w:rsidRPr="0055237A" w14:paraId="72786548" w14:textId="77777777" w:rsidTr="004B5BEC">
        <w:tc>
          <w:tcPr>
            <w:tcW w:w="1281" w:type="dxa"/>
            <w:vAlign w:val="center"/>
          </w:tcPr>
          <w:p w14:paraId="3232D328" w14:textId="20A9120F" w:rsidR="00BC7696" w:rsidRDefault="004C0D1C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n 2014</w:t>
            </w:r>
          </w:p>
        </w:tc>
        <w:tc>
          <w:tcPr>
            <w:tcW w:w="1146" w:type="dxa"/>
            <w:vAlign w:val="center"/>
          </w:tcPr>
          <w:p w14:paraId="62DB6D63" w14:textId="3B158883" w:rsidR="00BC7696" w:rsidRDefault="00A255B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17005039" w14:textId="76938CB2" w:rsidR="00BC7696" w:rsidRDefault="00987C8D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1" w:type="dxa"/>
            <w:vAlign w:val="center"/>
          </w:tcPr>
          <w:p w14:paraId="02126BB5" w14:textId="444D47C2" w:rsidR="00BC7696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8" w:type="dxa"/>
            <w:vAlign w:val="center"/>
          </w:tcPr>
          <w:p w14:paraId="17BABFCB" w14:textId="0EBA012B" w:rsidR="00BC7696" w:rsidRDefault="0081311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22" w:type="dxa"/>
            <w:vAlign w:val="center"/>
          </w:tcPr>
          <w:p w14:paraId="725C9BB2" w14:textId="40D86534" w:rsidR="00BC7696" w:rsidRDefault="002A02C7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65CE0169" w14:textId="1638A447" w:rsidR="00BC7696" w:rsidRDefault="00756A34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62" w:type="dxa"/>
            <w:vAlign w:val="center"/>
          </w:tcPr>
          <w:p w14:paraId="2B18FBD4" w14:textId="4BF7EDA3" w:rsidR="00BC7696" w:rsidRDefault="00E57877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vAlign w:val="center"/>
          </w:tcPr>
          <w:p w14:paraId="7881AFF5" w14:textId="6DE8599F" w:rsidR="00BC7696" w:rsidRDefault="00F20BF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5" w:type="dxa"/>
            <w:vAlign w:val="center"/>
          </w:tcPr>
          <w:p w14:paraId="22482FD5" w14:textId="37388B5C" w:rsidR="00BC7696" w:rsidRDefault="00AF315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52" w:type="dxa"/>
            <w:vAlign w:val="center"/>
          </w:tcPr>
          <w:p w14:paraId="465FD286" w14:textId="794B3982" w:rsidR="00BC7696" w:rsidRDefault="000C454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19" w:type="dxa"/>
            <w:vAlign w:val="center"/>
          </w:tcPr>
          <w:p w14:paraId="651C37D8" w14:textId="7201D110" w:rsidR="00BC7696" w:rsidRDefault="00F35302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791" w:type="dxa"/>
            <w:vAlign w:val="center"/>
          </w:tcPr>
          <w:p w14:paraId="06973928" w14:textId="6DABB112" w:rsidR="00BC7696" w:rsidRDefault="000700E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55237A" w:rsidRPr="0055237A" w14:paraId="5C4C58ED" w14:textId="77777777" w:rsidTr="004B5BEC">
        <w:tc>
          <w:tcPr>
            <w:tcW w:w="1281" w:type="dxa"/>
            <w:vAlign w:val="center"/>
          </w:tcPr>
          <w:p w14:paraId="798E79CC" w14:textId="7139F2F8" w:rsidR="0055237A" w:rsidRDefault="003856C3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tran 2016</w:t>
            </w:r>
          </w:p>
        </w:tc>
        <w:tc>
          <w:tcPr>
            <w:tcW w:w="1146" w:type="dxa"/>
            <w:vAlign w:val="center"/>
          </w:tcPr>
          <w:p w14:paraId="69E37D45" w14:textId="512E9B28" w:rsidR="0055237A" w:rsidRPr="0055237A" w:rsidRDefault="003856C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5749AB23" w14:textId="040335FC" w:rsidR="0055237A" w:rsidRPr="0055237A" w:rsidRDefault="003856C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561" w:type="dxa"/>
            <w:vAlign w:val="center"/>
          </w:tcPr>
          <w:p w14:paraId="40374D35" w14:textId="5BEBD3A5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vAlign w:val="center"/>
          </w:tcPr>
          <w:p w14:paraId="2499CEE2" w14:textId="154A68F7" w:rsidR="0055237A" w:rsidRPr="0055237A" w:rsidRDefault="0053417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122" w:type="dxa"/>
            <w:vAlign w:val="center"/>
          </w:tcPr>
          <w:p w14:paraId="3BA28BC5" w14:textId="62A99349" w:rsidR="0055237A" w:rsidRPr="0055237A" w:rsidRDefault="0053417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65D8CBF9" w14:textId="3B2AD056" w:rsidR="0055237A" w:rsidRPr="0055237A" w:rsidRDefault="0053417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962" w:type="dxa"/>
            <w:vAlign w:val="center"/>
          </w:tcPr>
          <w:p w14:paraId="4915ED44" w14:textId="11EEA393" w:rsidR="0055237A" w:rsidRPr="0055237A" w:rsidRDefault="00AA495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048" w:type="dxa"/>
            <w:vAlign w:val="center"/>
          </w:tcPr>
          <w:p w14:paraId="693C336D" w14:textId="78F1AA00" w:rsidR="0055237A" w:rsidRPr="0055237A" w:rsidRDefault="00AA495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415" w:type="dxa"/>
            <w:vAlign w:val="center"/>
          </w:tcPr>
          <w:p w14:paraId="458DC1C0" w14:textId="151D329D" w:rsidR="0055237A" w:rsidRPr="0055237A" w:rsidRDefault="0007069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  <w:vAlign w:val="center"/>
          </w:tcPr>
          <w:p w14:paraId="6A4EC4D4" w14:textId="16FA6C00" w:rsidR="0055237A" w:rsidRPr="0055237A" w:rsidRDefault="0066024E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819" w:type="dxa"/>
            <w:vAlign w:val="center"/>
          </w:tcPr>
          <w:p w14:paraId="6AE1F04D" w14:textId="200DFA58" w:rsidR="0055237A" w:rsidRPr="0055237A" w:rsidRDefault="0066024E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791" w:type="dxa"/>
            <w:vAlign w:val="center"/>
          </w:tcPr>
          <w:p w14:paraId="78CC9A67" w14:textId="2D1AEEDC" w:rsidR="0055237A" w:rsidRPr="0055237A" w:rsidRDefault="000700E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55237A" w:rsidRPr="0055237A" w14:paraId="19E06780" w14:textId="77777777" w:rsidTr="004B5BEC">
        <w:tc>
          <w:tcPr>
            <w:tcW w:w="1281" w:type="dxa"/>
            <w:vAlign w:val="center"/>
          </w:tcPr>
          <w:p w14:paraId="7115694B" w14:textId="53327FA1" w:rsidR="0055237A" w:rsidRDefault="007056CB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arwal 2018</w:t>
            </w:r>
          </w:p>
        </w:tc>
        <w:tc>
          <w:tcPr>
            <w:tcW w:w="1146" w:type="dxa"/>
            <w:vAlign w:val="center"/>
          </w:tcPr>
          <w:p w14:paraId="5D754D8B" w14:textId="6320DFB6" w:rsidR="0055237A" w:rsidRPr="0055237A" w:rsidRDefault="0063003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782CAB87" w14:textId="7D77DFEB" w:rsidR="0055237A" w:rsidRPr="0055237A" w:rsidRDefault="004D53C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61" w:type="dxa"/>
            <w:vAlign w:val="center"/>
          </w:tcPr>
          <w:p w14:paraId="64BD58AB" w14:textId="76848ED9" w:rsidR="0055237A" w:rsidRPr="0055237A" w:rsidRDefault="00916629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8" w:type="dxa"/>
            <w:vAlign w:val="center"/>
          </w:tcPr>
          <w:p w14:paraId="4EFF976C" w14:textId="0D4D115B" w:rsidR="0055237A" w:rsidRPr="0055237A" w:rsidRDefault="00FA1162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22" w:type="dxa"/>
            <w:vAlign w:val="center"/>
          </w:tcPr>
          <w:p w14:paraId="3E60FB60" w14:textId="346C59B8" w:rsidR="0055237A" w:rsidRPr="0055237A" w:rsidRDefault="00B07116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87" w:type="dxa"/>
            <w:vAlign w:val="center"/>
          </w:tcPr>
          <w:p w14:paraId="2998765B" w14:textId="08C385EE" w:rsidR="0055237A" w:rsidRPr="0055237A" w:rsidRDefault="004E276C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2" w:type="dxa"/>
            <w:vAlign w:val="center"/>
          </w:tcPr>
          <w:p w14:paraId="59014AC9" w14:textId="37C0C78A" w:rsidR="0055237A" w:rsidRPr="0055237A" w:rsidRDefault="000D70CD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vAlign w:val="center"/>
          </w:tcPr>
          <w:p w14:paraId="219EF709" w14:textId="4B7835D3" w:rsidR="0055237A" w:rsidRPr="0055237A" w:rsidRDefault="001C3864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  <w:vAlign w:val="center"/>
          </w:tcPr>
          <w:p w14:paraId="6A77CAF7" w14:textId="7036A1D0" w:rsidR="0055237A" w:rsidRPr="0055237A" w:rsidRDefault="0007069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  <w:vAlign w:val="center"/>
          </w:tcPr>
          <w:p w14:paraId="10B25680" w14:textId="4BDB851B" w:rsidR="0055237A" w:rsidRPr="0055237A" w:rsidRDefault="009006A6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819" w:type="dxa"/>
            <w:vAlign w:val="center"/>
          </w:tcPr>
          <w:p w14:paraId="24AD2E24" w14:textId="3F8E3992" w:rsidR="0055237A" w:rsidRPr="0056636A" w:rsidRDefault="009006A6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1" w:type="dxa"/>
            <w:vAlign w:val="center"/>
          </w:tcPr>
          <w:p w14:paraId="22CFD30D" w14:textId="0EA2FBBD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5237A" w:rsidRPr="0055237A" w14:paraId="2A758881" w14:textId="77777777" w:rsidTr="004B5BEC">
        <w:tc>
          <w:tcPr>
            <w:tcW w:w="1281" w:type="dxa"/>
            <w:vAlign w:val="center"/>
          </w:tcPr>
          <w:p w14:paraId="6C8F5FEA" w14:textId="73CFE113" w:rsidR="0055237A" w:rsidRDefault="00C769FF" w:rsidP="0055237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dge</w:t>
            </w:r>
            <w:proofErr w:type="spellEnd"/>
            <w:r>
              <w:rPr>
                <w:rFonts w:ascii="Arial" w:hAnsi="Arial" w:cs="Arial"/>
              </w:rPr>
              <w:t xml:space="preserve"> 2018</w:t>
            </w:r>
          </w:p>
        </w:tc>
        <w:tc>
          <w:tcPr>
            <w:tcW w:w="1146" w:type="dxa"/>
            <w:vAlign w:val="center"/>
          </w:tcPr>
          <w:p w14:paraId="535F9110" w14:textId="5DA9EBCD" w:rsidR="0055237A" w:rsidRPr="0055237A" w:rsidRDefault="0098439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144CF2CC" w14:textId="48B60CFC" w:rsidR="0055237A" w:rsidRPr="00177778" w:rsidRDefault="00B05DBC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1" w:type="dxa"/>
            <w:vAlign w:val="center"/>
          </w:tcPr>
          <w:p w14:paraId="670B49BC" w14:textId="05C53EED" w:rsidR="0055237A" w:rsidRPr="0055237A" w:rsidRDefault="00AB3B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8" w:type="dxa"/>
            <w:vAlign w:val="center"/>
          </w:tcPr>
          <w:p w14:paraId="37189208" w14:textId="335C9805" w:rsidR="0055237A" w:rsidRPr="0055237A" w:rsidRDefault="008E1B1C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22" w:type="dxa"/>
            <w:vAlign w:val="center"/>
          </w:tcPr>
          <w:p w14:paraId="44A7037D" w14:textId="64476CD1" w:rsidR="0055237A" w:rsidRPr="0055237A" w:rsidRDefault="006E4AE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563DB04B" w14:textId="2446A6E4" w:rsidR="0055237A" w:rsidRPr="0055237A" w:rsidRDefault="00286698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2" w:type="dxa"/>
            <w:vAlign w:val="center"/>
          </w:tcPr>
          <w:p w14:paraId="17A11DF1" w14:textId="2DF9556B" w:rsidR="0055237A" w:rsidRPr="0055237A" w:rsidRDefault="00D441B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vAlign w:val="center"/>
          </w:tcPr>
          <w:p w14:paraId="1B066139" w14:textId="70E8C81C" w:rsidR="0055237A" w:rsidRPr="0055237A" w:rsidRDefault="00F9555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5" w:type="dxa"/>
            <w:vAlign w:val="center"/>
          </w:tcPr>
          <w:p w14:paraId="5ECC83CC" w14:textId="2D51E038" w:rsidR="0055237A" w:rsidRPr="0055237A" w:rsidRDefault="00F9555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52" w:type="dxa"/>
            <w:vAlign w:val="center"/>
          </w:tcPr>
          <w:p w14:paraId="66E91CDF" w14:textId="1801D8F9" w:rsidR="0055237A" w:rsidRPr="0055237A" w:rsidRDefault="001E2063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819" w:type="dxa"/>
            <w:vAlign w:val="center"/>
          </w:tcPr>
          <w:p w14:paraId="18058935" w14:textId="5690C06A" w:rsidR="0055237A" w:rsidRPr="0055237A" w:rsidRDefault="007B17E8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1" w:type="dxa"/>
            <w:vAlign w:val="center"/>
          </w:tcPr>
          <w:p w14:paraId="276D62D7" w14:textId="26DE28FB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5237A" w:rsidRPr="0055237A" w14:paraId="2F0B7D79" w14:textId="77777777" w:rsidTr="004B5BEC">
        <w:tc>
          <w:tcPr>
            <w:tcW w:w="1281" w:type="dxa"/>
            <w:vAlign w:val="center"/>
          </w:tcPr>
          <w:p w14:paraId="1A6B6324" w14:textId="21637300" w:rsidR="0055237A" w:rsidRDefault="00AA476E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>
              <w:rPr>
                <w:rFonts w:ascii="Arial" w:hAnsi="Arial" w:cs="Arial" w:hint="eastAsia"/>
              </w:rPr>
              <w:t>el</w:t>
            </w:r>
            <w:r>
              <w:rPr>
                <w:rFonts w:ascii="Arial" w:hAnsi="Arial" w:cs="Arial"/>
              </w:rPr>
              <w:t>tran 2019</w:t>
            </w:r>
          </w:p>
        </w:tc>
        <w:tc>
          <w:tcPr>
            <w:tcW w:w="1146" w:type="dxa"/>
            <w:vAlign w:val="center"/>
          </w:tcPr>
          <w:p w14:paraId="24C72AAE" w14:textId="588CB3BC" w:rsidR="0055237A" w:rsidRPr="0055237A" w:rsidRDefault="00C213F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07BD1D72" w14:textId="0D95B46C" w:rsidR="0055237A" w:rsidRPr="0055237A" w:rsidRDefault="00F9147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561" w:type="dxa"/>
            <w:vAlign w:val="center"/>
          </w:tcPr>
          <w:p w14:paraId="7D1F55C8" w14:textId="419E04CA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vAlign w:val="center"/>
          </w:tcPr>
          <w:p w14:paraId="362AE2C7" w14:textId="662AA401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122" w:type="dxa"/>
            <w:vAlign w:val="center"/>
          </w:tcPr>
          <w:p w14:paraId="264AAF5B" w14:textId="0CE2B1E1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1A35FF57" w14:textId="6FCEAD59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962" w:type="dxa"/>
            <w:vAlign w:val="center"/>
          </w:tcPr>
          <w:p w14:paraId="249178CF" w14:textId="66DD1A67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048" w:type="dxa"/>
            <w:vAlign w:val="center"/>
          </w:tcPr>
          <w:p w14:paraId="7BD46C9F" w14:textId="4B4AD0FC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415" w:type="dxa"/>
            <w:vAlign w:val="center"/>
          </w:tcPr>
          <w:p w14:paraId="1F57FE49" w14:textId="10403F26" w:rsidR="0055237A" w:rsidRPr="0055237A" w:rsidRDefault="002B71A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452" w:type="dxa"/>
            <w:vAlign w:val="center"/>
          </w:tcPr>
          <w:p w14:paraId="0DC2E700" w14:textId="0BC341FD" w:rsidR="0055237A" w:rsidRPr="0055237A" w:rsidRDefault="002B71A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819" w:type="dxa"/>
            <w:vAlign w:val="center"/>
          </w:tcPr>
          <w:p w14:paraId="0924B27C" w14:textId="5CC74EB1" w:rsidR="0055237A" w:rsidRPr="0055237A" w:rsidRDefault="002B71A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791" w:type="dxa"/>
            <w:vAlign w:val="center"/>
          </w:tcPr>
          <w:p w14:paraId="5FDFFD76" w14:textId="5A0AFA76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55237A" w:rsidRPr="0055237A" w14:paraId="432ED1A8" w14:textId="77777777" w:rsidTr="004B5BEC">
        <w:tc>
          <w:tcPr>
            <w:tcW w:w="1281" w:type="dxa"/>
            <w:vAlign w:val="center"/>
          </w:tcPr>
          <w:p w14:paraId="5DD2E39C" w14:textId="4E229C26" w:rsidR="0055237A" w:rsidRDefault="003D24B6" w:rsidP="0055237A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</w:t>
            </w:r>
            <w:r>
              <w:rPr>
                <w:rFonts w:ascii="Arial" w:hAnsi="Arial" w:cs="Arial" w:hint="eastAsia"/>
              </w:rPr>
              <w:t>bida</w:t>
            </w:r>
            <w:proofErr w:type="spellEnd"/>
            <w:r>
              <w:rPr>
                <w:rFonts w:ascii="Arial" w:hAnsi="Arial" w:cs="Arial"/>
              </w:rPr>
              <w:t xml:space="preserve"> 2019</w:t>
            </w:r>
          </w:p>
        </w:tc>
        <w:tc>
          <w:tcPr>
            <w:tcW w:w="1146" w:type="dxa"/>
            <w:vAlign w:val="center"/>
          </w:tcPr>
          <w:p w14:paraId="7E72C4EA" w14:textId="3B8FAD4D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13F93EC5" w14:textId="11F82882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561" w:type="dxa"/>
            <w:vAlign w:val="center"/>
          </w:tcPr>
          <w:p w14:paraId="5BE9C57C" w14:textId="7836CC47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vAlign w:val="center"/>
          </w:tcPr>
          <w:p w14:paraId="324A0F8C" w14:textId="6947C3D0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122" w:type="dxa"/>
            <w:vAlign w:val="center"/>
          </w:tcPr>
          <w:p w14:paraId="5E433E1B" w14:textId="013004DE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54B28041" w14:textId="2A376741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962" w:type="dxa"/>
            <w:vAlign w:val="center"/>
          </w:tcPr>
          <w:p w14:paraId="5EEF0D69" w14:textId="2A8101B5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048" w:type="dxa"/>
            <w:vAlign w:val="center"/>
          </w:tcPr>
          <w:p w14:paraId="13E26025" w14:textId="322B3A9C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415" w:type="dxa"/>
            <w:vAlign w:val="center"/>
          </w:tcPr>
          <w:p w14:paraId="6E8F2D9A" w14:textId="3F743732" w:rsidR="0055237A" w:rsidRPr="0055237A" w:rsidRDefault="004C69EB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452" w:type="dxa"/>
            <w:vAlign w:val="center"/>
          </w:tcPr>
          <w:p w14:paraId="05D555B3" w14:textId="6876440E" w:rsidR="0055237A" w:rsidRPr="0055237A" w:rsidRDefault="004C69EB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819" w:type="dxa"/>
            <w:vAlign w:val="center"/>
          </w:tcPr>
          <w:p w14:paraId="6445651A" w14:textId="1C1DA8CD" w:rsidR="0055237A" w:rsidRPr="0055237A" w:rsidRDefault="004C69EB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791" w:type="dxa"/>
            <w:vAlign w:val="center"/>
          </w:tcPr>
          <w:p w14:paraId="554495AC" w14:textId="5473D753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1D157D" w:rsidRPr="0055237A" w14:paraId="6123764D" w14:textId="77777777" w:rsidTr="004B5BEC">
        <w:tc>
          <w:tcPr>
            <w:tcW w:w="1281" w:type="dxa"/>
            <w:vAlign w:val="center"/>
          </w:tcPr>
          <w:p w14:paraId="308676A5" w14:textId="4458E512" w:rsidR="001D157D" w:rsidRDefault="001D157D" w:rsidP="0055237A">
            <w:pPr>
              <w:jc w:val="center"/>
              <w:rPr>
                <w:rFonts w:ascii="Arial" w:hAnsi="Arial" w:cs="Arial"/>
              </w:rPr>
            </w:pPr>
            <w:proofErr w:type="spellStart"/>
            <w:r w:rsidRPr="001D157D">
              <w:rPr>
                <w:rFonts w:ascii="Arial" w:hAnsi="Arial" w:cs="Arial"/>
                <w:lang w:val="en-US"/>
              </w:rPr>
              <w:t>Conteduca</w:t>
            </w:r>
            <w:proofErr w:type="spellEnd"/>
            <w:r w:rsidRPr="001D157D">
              <w:rPr>
                <w:rFonts w:ascii="Arial" w:hAnsi="Arial" w:cs="Arial"/>
                <w:lang w:val="en-US"/>
              </w:rPr>
              <w:t xml:space="preserve"> 2019</w:t>
            </w:r>
          </w:p>
        </w:tc>
        <w:tc>
          <w:tcPr>
            <w:tcW w:w="1146" w:type="dxa"/>
            <w:vAlign w:val="center"/>
          </w:tcPr>
          <w:p w14:paraId="31826D83" w14:textId="03EF671F" w:rsidR="001D157D" w:rsidRDefault="00CA062C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73AFFEB2" w14:textId="19C97E7C" w:rsidR="001D157D" w:rsidRDefault="002176B4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1" w:type="dxa"/>
            <w:vAlign w:val="center"/>
          </w:tcPr>
          <w:p w14:paraId="41CAF723" w14:textId="18356989" w:rsidR="001D157D" w:rsidRDefault="0034184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8" w:type="dxa"/>
            <w:vAlign w:val="center"/>
          </w:tcPr>
          <w:p w14:paraId="2277D8F3" w14:textId="6D6AE7A4" w:rsidR="001D157D" w:rsidRDefault="00B10159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22" w:type="dxa"/>
            <w:vAlign w:val="center"/>
          </w:tcPr>
          <w:p w14:paraId="6ACAB6F2" w14:textId="5F7E1A9E" w:rsidR="001D157D" w:rsidRDefault="0099172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7DD9457E" w14:textId="4B9BE30C" w:rsidR="001D157D" w:rsidRDefault="003B2687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2" w:type="dxa"/>
            <w:vAlign w:val="center"/>
          </w:tcPr>
          <w:p w14:paraId="134BDC0D" w14:textId="572EFA7C" w:rsidR="001D157D" w:rsidRDefault="004C13C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048" w:type="dxa"/>
            <w:vAlign w:val="center"/>
          </w:tcPr>
          <w:p w14:paraId="60459A24" w14:textId="2B4C2BA2" w:rsidR="001D157D" w:rsidRDefault="004C120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415" w:type="dxa"/>
            <w:vAlign w:val="center"/>
          </w:tcPr>
          <w:p w14:paraId="6937327D" w14:textId="39261ED5" w:rsidR="001D157D" w:rsidRDefault="00FD731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  <w:vAlign w:val="center"/>
          </w:tcPr>
          <w:p w14:paraId="0598D655" w14:textId="0679A83A" w:rsidR="001D157D" w:rsidRDefault="00FD731F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819" w:type="dxa"/>
            <w:vAlign w:val="center"/>
          </w:tcPr>
          <w:p w14:paraId="53632417" w14:textId="1FC17A18" w:rsidR="001D157D" w:rsidRDefault="00BF3B10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1" w:type="dxa"/>
            <w:vAlign w:val="center"/>
          </w:tcPr>
          <w:p w14:paraId="1D6C5C73" w14:textId="73F81E26" w:rsidR="001D157D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55237A" w:rsidRPr="0055237A" w14:paraId="09C028E2" w14:textId="77777777" w:rsidTr="004B5BEC">
        <w:tc>
          <w:tcPr>
            <w:tcW w:w="1281" w:type="dxa"/>
            <w:vAlign w:val="center"/>
          </w:tcPr>
          <w:p w14:paraId="2D78C02D" w14:textId="602A39B9" w:rsidR="0055237A" w:rsidRDefault="00280F75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  <w:r>
              <w:rPr>
                <w:rFonts w:ascii="Arial" w:hAnsi="Arial" w:cs="Arial" w:hint="eastAsia"/>
                <w:lang w:val="en-US"/>
              </w:rPr>
              <w:t>eltran</w:t>
            </w:r>
            <w:r>
              <w:rPr>
                <w:rFonts w:ascii="Arial" w:hAnsi="Arial" w:cs="Arial"/>
                <w:lang w:val="en-US"/>
              </w:rPr>
              <w:t xml:space="preserve"> 2020</w:t>
            </w:r>
          </w:p>
        </w:tc>
        <w:tc>
          <w:tcPr>
            <w:tcW w:w="1146" w:type="dxa"/>
            <w:vAlign w:val="center"/>
          </w:tcPr>
          <w:p w14:paraId="0C71375F" w14:textId="4EF563C5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6E65F3C0" w14:textId="495405D7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561" w:type="dxa"/>
            <w:vAlign w:val="center"/>
          </w:tcPr>
          <w:p w14:paraId="58450E73" w14:textId="3770EEDC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158" w:type="dxa"/>
            <w:vAlign w:val="center"/>
          </w:tcPr>
          <w:p w14:paraId="6C483BCC" w14:textId="02883B07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122" w:type="dxa"/>
            <w:vAlign w:val="center"/>
          </w:tcPr>
          <w:p w14:paraId="2A2B0223" w14:textId="3F4D2B7F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4EFDCA76" w14:textId="0E8A8A92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962" w:type="dxa"/>
            <w:vAlign w:val="center"/>
          </w:tcPr>
          <w:p w14:paraId="794CF139" w14:textId="73F2CEF0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048" w:type="dxa"/>
            <w:vAlign w:val="center"/>
          </w:tcPr>
          <w:p w14:paraId="17CF082D" w14:textId="44F9CD77" w:rsidR="0055237A" w:rsidRPr="0055237A" w:rsidRDefault="00280F7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415" w:type="dxa"/>
            <w:vAlign w:val="center"/>
          </w:tcPr>
          <w:p w14:paraId="7C79728C" w14:textId="52507C3F" w:rsidR="0055237A" w:rsidRPr="0055237A" w:rsidRDefault="000E7F66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3</w:t>
            </w:r>
          </w:p>
        </w:tc>
        <w:tc>
          <w:tcPr>
            <w:tcW w:w="1452" w:type="dxa"/>
            <w:vAlign w:val="center"/>
          </w:tcPr>
          <w:p w14:paraId="5A2C5AA5" w14:textId="74BB700C" w:rsidR="0055237A" w:rsidRPr="0055237A" w:rsidRDefault="000E7F66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5</w:t>
            </w:r>
          </w:p>
        </w:tc>
        <w:tc>
          <w:tcPr>
            <w:tcW w:w="1819" w:type="dxa"/>
            <w:vAlign w:val="center"/>
          </w:tcPr>
          <w:p w14:paraId="729E5A75" w14:textId="3701562E" w:rsidR="0055237A" w:rsidRPr="0055237A" w:rsidRDefault="00280F75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791" w:type="dxa"/>
            <w:vAlign w:val="center"/>
          </w:tcPr>
          <w:p w14:paraId="400137A2" w14:textId="50C709B0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0</w:t>
            </w:r>
          </w:p>
        </w:tc>
      </w:tr>
      <w:tr w:rsidR="0055237A" w:rsidRPr="0055237A" w14:paraId="1AD60BDC" w14:textId="77777777" w:rsidTr="004B5BEC">
        <w:tc>
          <w:tcPr>
            <w:tcW w:w="1281" w:type="dxa"/>
            <w:vAlign w:val="center"/>
          </w:tcPr>
          <w:p w14:paraId="5EA3D798" w14:textId="3A1C1F68" w:rsidR="0055237A" w:rsidRDefault="003B4B4E" w:rsidP="0055237A">
            <w:pPr>
              <w:jc w:val="center"/>
              <w:rPr>
                <w:rFonts w:ascii="Arial" w:hAnsi="Arial" w:cs="Arial"/>
              </w:rPr>
            </w:pPr>
            <w:proofErr w:type="spellStart"/>
            <w:r w:rsidRPr="000E7F66">
              <w:rPr>
                <w:rFonts w:ascii="Arial" w:hAnsi="Arial" w:cs="Arial"/>
                <w:lang w:val="en-US"/>
              </w:rPr>
              <w:t>Conteduc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2021</w:t>
            </w:r>
          </w:p>
        </w:tc>
        <w:tc>
          <w:tcPr>
            <w:tcW w:w="1146" w:type="dxa"/>
            <w:vAlign w:val="center"/>
          </w:tcPr>
          <w:p w14:paraId="4E92C32D" w14:textId="63ED9EEA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6F5670D5" w14:textId="2DF65173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561" w:type="dxa"/>
            <w:vAlign w:val="center"/>
          </w:tcPr>
          <w:p w14:paraId="62339343" w14:textId="5D9F6578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158" w:type="dxa"/>
            <w:vAlign w:val="center"/>
          </w:tcPr>
          <w:p w14:paraId="6FA56327" w14:textId="47048B61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122" w:type="dxa"/>
            <w:vAlign w:val="center"/>
          </w:tcPr>
          <w:p w14:paraId="36D9CC00" w14:textId="1463D977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5C73E727" w14:textId="559A59CF" w:rsidR="0055237A" w:rsidRPr="0055237A" w:rsidRDefault="003B4B4E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962" w:type="dxa"/>
            <w:vAlign w:val="center"/>
          </w:tcPr>
          <w:p w14:paraId="6577A420" w14:textId="5D211090" w:rsidR="0055237A" w:rsidRPr="00F0681E" w:rsidRDefault="00B5300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048" w:type="dxa"/>
            <w:vAlign w:val="center"/>
          </w:tcPr>
          <w:p w14:paraId="39E03B1D" w14:textId="58855920" w:rsidR="0055237A" w:rsidRPr="0055237A" w:rsidRDefault="00B5300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415" w:type="dxa"/>
            <w:vAlign w:val="center"/>
          </w:tcPr>
          <w:p w14:paraId="6A48990E" w14:textId="0EB90149" w:rsidR="0055237A" w:rsidRPr="0055237A" w:rsidRDefault="00B53005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452" w:type="dxa"/>
            <w:vAlign w:val="center"/>
          </w:tcPr>
          <w:p w14:paraId="7E249FE6" w14:textId="6A730D22" w:rsidR="0055237A" w:rsidRPr="0055237A" w:rsidRDefault="00B53005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819" w:type="dxa"/>
            <w:vAlign w:val="center"/>
          </w:tcPr>
          <w:p w14:paraId="5E173762" w14:textId="5ACBB35B" w:rsidR="0055237A" w:rsidRPr="0055237A" w:rsidRDefault="00B53005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791" w:type="dxa"/>
            <w:vAlign w:val="center"/>
          </w:tcPr>
          <w:p w14:paraId="3BB49C1E" w14:textId="5E1F1D3C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5237A" w:rsidRPr="0055237A" w14:paraId="2D717940" w14:textId="77777777" w:rsidTr="004B5BEC">
        <w:tc>
          <w:tcPr>
            <w:tcW w:w="1281" w:type="dxa"/>
            <w:vAlign w:val="center"/>
          </w:tcPr>
          <w:p w14:paraId="7EA6A826" w14:textId="6CBED90B" w:rsidR="0055237A" w:rsidRDefault="00992D70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Jardim 2021</w:t>
            </w:r>
          </w:p>
        </w:tc>
        <w:tc>
          <w:tcPr>
            <w:tcW w:w="1146" w:type="dxa"/>
            <w:vAlign w:val="center"/>
          </w:tcPr>
          <w:p w14:paraId="5A8DC685" w14:textId="70995DC0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0C05BAF4" w14:textId="46AE782D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561" w:type="dxa"/>
            <w:vAlign w:val="center"/>
          </w:tcPr>
          <w:p w14:paraId="52E1E5ED" w14:textId="2E451FB4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vAlign w:val="center"/>
          </w:tcPr>
          <w:p w14:paraId="3F3E9348" w14:textId="2CDE0F90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22" w:type="dxa"/>
            <w:vAlign w:val="center"/>
          </w:tcPr>
          <w:p w14:paraId="5EA5175B" w14:textId="5E07D29D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987" w:type="dxa"/>
            <w:vAlign w:val="center"/>
          </w:tcPr>
          <w:p w14:paraId="7E7DF4F7" w14:textId="6D27BFED" w:rsidR="0055237A" w:rsidRPr="0055237A" w:rsidRDefault="00992D7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962" w:type="dxa"/>
            <w:vAlign w:val="center"/>
          </w:tcPr>
          <w:p w14:paraId="412BB20C" w14:textId="1A7ABCB2" w:rsidR="0055237A" w:rsidRPr="0055237A" w:rsidRDefault="00115DC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048" w:type="dxa"/>
            <w:vAlign w:val="center"/>
          </w:tcPr>
          <w:p w14:paraId="445A5C30" w14:textId="041DC10F" w:rsidR="0055237A" w:rsidRPr="0055237A" w:rsidRDefault="00115DCF" w:rsidP="00115DC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415" w:type="dxa"/>
            <w:vAlign w:val="center"/>
          </w:tcPr>
          <w:p w14:paraId="598F7181" w14:textId="7EC65059" w:rsidR="0055237A" w:rsidRPr="0055237A" w:rsidRDefault="00115DCF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452" w:type="dxa"/>
            <w:vAlign w:val="center"/>
          </w:tcPr>
          <w:p w14:paraId="6F025A6C" w14:textId="0484109A" w:rsidR="0055237A" w:rsidRPr="0055237A" w:rsidRDefault="00115DCF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819" w:type="dxa"/>
            <w:vAlign w:val="center"/>
          </w:tcPr>
          <w:p w14:paraId="4853C50A" w14:textId="7338850D" w:rsidR="0055237A" w:rsidRPr="0055237A" w:rsidRDefault="00115DCF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791" w:type="dxa"/>
            <w:vAlign w:val="center"/>
          </w:tcPr>
          <w:p w14:paraId="50BAE860" w14:textId="31CF5F26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5237A" w:rsidRPr="0055237A" w14:paraId="4C628259" w14:textId="77777777" w:rsidTr="004B5BEC">
        <w:tc>
          <w:tcPr>
            <w:tcW w:w="1281" w:type="dxa"/>
            <w:vAlign w:val="center"/>
          </w:tcPr>
          <w:p w14:paraId="50147705" w14:textId="1CC4DFD9" w:rsidR="0055237A" w:rsidRDefault="00532298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Xiao 2021</w:t>
            </w:r>
          </w:p>
        </w:tc>
        <w:tc>
          <w:tcPr>
            <w:tcW w:w="1146" w:type="dxa"/>
            <w:vAlign w:val="center"/>
          </w:tcPr>
          <w:p w14:paraId="3C26D721" w14:textId="543C19FE" w:rsidR="0055237A" w:rsidRPr="0055237A" w:rsidRDefault="00532298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6</w:t>
            </w:r>
          </w:p>
        </w:tc>
        <w:tc>
          <w:tcPr>
            <w:tcW w:w="1122" w:type="dxa"/>
            <w:vAlign w:val="center"/>
          </w:tcPr>
          <w:p w14:paraId="3917DE70" w14:textId="2CD7CACA" w:rsidR="0055237A" w:rsidRPr="0055237A" w:rsidRDefault="00532298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561" w:type="dxa"/>
            <w:vAlign w:val="center"/>
          </w:tcPr>
          <w:p w14:paraId="63BD332C" w14:textId="20B16108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58" w:type="dxa"/>
            <w:vAlign w:val="center"/>
          </w:tcPr>
          <w:p w14:paraId="6C60F992" w14:textId="4FE43D28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122" w:type="dxa"/>
            <w:vAlign w:val="center"/>
          </w:tcPr>
          <w:p w14:paraId="5F534708" w14:textId="020B0BCA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87" w:type="dxa"/>
            <w:vAlign w:val="center"/>
          </w:tcPr>
          <w:p w14:paraId="18D8D473" w14:textId="7CCFF934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962" w:type="dxa"/>
            <w:vAlign w:val="center"/>
          </w:tcPr>
          <w:p w14:paraId="515B11C0" w14:textId="51984244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048" w:type="dxa"/>
            <w:vAlign w:val="center"/>
          </w:tcPr>
          <w:p w14:paraId="2DC4C1A7" w14:textId="59331DB8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2</w:t>
            </w:r>
          </w:p>
        </w:tc>
        <w:tc>
          <w:tcPr>
            <w:tcW w:w="1415" w:type="dxa"/>
            <w:vAlign w:val="center"/>
          </w:tcPr>
          <w:p w14:paraId="7045E168" w14:textId="1907EEB8" w:rsidR="0055237A" w:rsidRPr="0055237A" w:rsidRDefault="00F6099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1</w:t>
            </w:r>
          </w:p>
        </w:tc>
        <w:tc>
          <w:tcPr>
            <w:tcW w:w="1452" w:type="dxa"/>
            <w:vAlign w:val="center"/>
          </w:tcPr>
          <w:p w14:paraId="43E54665" w14:textId="605DB846" w:rsidR="0055237A" w:rsidRPr="0055237A" w:rsidRDefault="00F60991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1819" w:type="dxa"/>
            <w:vAlign w:val="center"/>
          </w:tcPr>
          <w:p w14:paraId="4DCA7505" w14:textId="06732E73" w:rsidR="0055237A" w:rsidRPr="0055237A" w:rsidRDefault="00F60991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 w:eastAsia="vi-VN"/>
              </w:rPr>
              <w:t>4</w:t>
            </w:r>
          </w:p>
        </w:tc>
        <w:tc>
          <w:tcPr>
            <w:tcW w:w="791" w:type="dxa"/>
            <w:vAlign w:val="center"/>
          </w:tcPr>
          <w:p w14:paraId="6AF822F8" w14:textId="42E3D661" w:rsidR="0055237A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CC4EE0" w:rsidRPr="0055237A" w14:paraId="56FFB14A" w14:textId="77777777" w:rsidTr="004B5BEC">
        <w:tc>
          <w:tcPr>
            <w:tcW w:w="1281" w:type="dxa"/>
            <w:vAlign w:val="center"/>
          </w:tcPr>
          <w:p w14:paraId="4167B16F" w14:textId="55C1168E" w:rsidR="00CC4EE0" w:rsidRDefault="00AB57E1" w:rsidP="0055237A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 w:hint="eastAsia"/>
                <w:lang w:val="en-US"/>
              </w:rPr>
              <w:t>Zh</w:t>
            </w:r>
            <w:r>
              <w:rPr>
                <w:rFonts w:ascii="Arial" w:hAnsi="Arial" w:cs="Arial"/>
                <w:lang w:val="en-US"/>
              </w:rPr>
              <w:t>u 2022</w:t>
            </w:r>
          </w:p>
        </w:tc>
        <w:tc>
          <w:tcPr>
            <w:tcW w:w="1146" w:type="dxa"/>
            <w:vAlign w:val="center"/>
          </w:tcPr>
          <w:p w14:paraId="420ED24E" w14:textId="189AD8F2" w:rsidR="00CC4EE0" w:rsidRDefault="006719EC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4DA6D227" w14:textId="3A078CB8" w:rsidR="00CC4EE0" w:rsidRDefault="00AB4820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1" w:type="dxa"/>
            <w:vAlign w:val="center"/>
          </w:tcPr>
          <w:p w14:paraId="13D8F784" w14:textId="06AFA98C" w:rsidR="00CC4EE0" w:rsidRDefault="008651D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8" w:type="dxa"/>
            <w:vAlign w:val="center"/>
          </w:tcPr>
          <w:p w14:paraId="059C3229" w14:textId="66FC9EF3" w:rsidR="00CC4EE0" w:rsidRDefault="004D2984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22" w:type="dxa"/>
            <w:vAlign w:val="center"/>
          </w:tcPr>
          <w:p w14:paraId="543D1301" w14:textId="3623A278" w:rsidR="00CC4EE0" w:rsidRDefault="00395099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460EEB79" w14:textId="101C9330" w:rsidR="00CC4EE0" w:rsidRDefault="00395099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2" w:type="dxa"/>
            <w:vAlign w:val="center"/>
          </w:tcPr>
          <w:p w14:paraId="456C6031" w14:textId="164A49A1" w:rsidR="00CC4EE0" w:rsidRDefault="00A5601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48" w:type="dxa"/>
            <w:vAlign w:val="center"/>
          </w:tcPr>
          <w:p w14:paraId="69B30C78" w14:textId="55534E5D" w:rsidR="00CC4EE0" w:rsidRDefault="00415071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415" w:type="dxa"/>
            <w:vAlign w:val="center"/>
          </w:tcPr>
          <w:p w14:paraId="14F23B2D" w14:textId="0D5DFF3D" w:rsidR="00CC4EE0" w:rsidRDefault="00120B06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52" w:type="dxa"/>
            <w:vAlign w:val="center"/>
          </w:tcPr>
          <w:p w14:paraId="2BD4F02F" w14:textId="605D818E" w:rsidR="00CC4EE0" w:rsidRDefault="003D33B8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19" w:type="dxa"/>
            <w:vAlign w:val="center"/>
          </w:tcPr>
          <w:p w14:paraId="230F15D1" w14:textId="6AC692F5" w:rsidR="00CC4EE0" w:rsidRDefault="009F74F7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791" w:type="dxa"/>
            <w:vAlign w:val="center"/>
          </w:tcPr>
          <w:p w14:paraId="14C4A521" w14:textId="678D59D5" w:rsidR="00CC4EE0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</w:tr>
      <w:tr w:rsidR="00501398" w:rsidRPr="0055237A" w14:paraId="3BFACE0B" w14:textId="77777777" w:rsidTr="004B5BEC">
        <w:tc>
          <w:tcPr>
            <w:tcW w:w="1281" w:type="dxa"/>
            <w:vAlign w:val="center"/>
          </w:tcPr>
          <w:p w14:paraId="2CEEFA83" w14:textId="6C224373" w:rsidR="00501398" w:rsidRPr="00CA78A9" w:rsidRDefault="00501398" w:rsidP="0055237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  <w:lang w:val="en-US"/>
              </w:rPr>
              <w:t>Ida</w:t>
            </w:r>
            <w:r>
              <w:rPr>
                <w:rFonts w:ascii="Arial" w:hAnsi="Arial" w:cs="Arial"/>
                <w:lang w:val="en-US"/>
              </w:rPr>
              <w:t xml:space="preserve"> 2022</w:t>
            </w:r>
          </w:p>
        </w:tc>
        <w:tc>
          <w:tcPr>
            <w:tcW w:w="1146" w:type="dxa"/>
            <w:vAlign w:val="center"/>
          </w:tcPr>
          <w:p w14:paraId="670D3EF7" w14:textId="4FA42683" w:rsidR="00501398" w:rsidRDefault="00074CF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122" w:type="dxa"/>
            <w:vAlign w:val="center"/>
          </w:tcPr>
          <w:p w14:paraId="02357F99" w14:textId="013848DD" w:rsidR="00501398" w:rsidRDefault="00DB45E7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1" w:type="dxa"/>
            <w:vAlign w:val="center"/>
          </w:tcPr>
          <w:p w14:paraId="596CB958" w14:textId="47B81CFA" w:rsidR="00501398" w:rsidRDefault="00513A0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8" w:type="dxa"/>
            <w:vAlign w:val="center"/>
          </w:tcPr>
          <w:p w14:paraId="3B0F379E" w14:textId="4ADC5575" w:rsidR="00501398" w:rsidRPr="000D38D3" w:rsidRDefault="000D7167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22" w:type="dxa"/>
            <w:vAlign w:val="center"/>
          </w:tcPr>
          <w:p w14:paraId="51D5804A" w14:textId="23A3C0C1" w:rsidR="00501398" w:rsidRDefault="000D38D3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987" w:type="dxa"/>
            <w:vAlign w:val="center"/>
          </w:tcPr>
          <w:p w14:paraId="06A77333" w14:textId="6B336F2A" w:rsidR="00501398" w:rsidRDefault="005A13B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62" w:type="dxa"/>
            <w:vAlign w:val="center"/>
          </w:tcPr>
          <w:p w14:paraId="60FB169C" w14:textId="2F3C9911" w:rsidR="00501398" w:rsidRDefault="005A13BA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048" w:type="dxa"/>
            <w:vAlign w:val="center"/>
          </w:tcPr>
          <w:p w14:paraId="1B9F4986" w14:textId="64DEA882" w:rsidR="00501398" w:rsidRDefault="00FA4C4D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415" w:type="dxa"/>
            <w:vAlign w:val="center"/>
          </w:tcPr>
          <w:p w14:paraId="48D44DE8" w14:textId="4CF35E6A" w:rsidR="00501398" w:rsidRDefault="00FA4C4D" w:rsidP="0055237A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452" w:type="dxa"/>
            <w:vAlign w:val="center"/>
          </w:tcPr>
          <w:p w14:paraId="13BD87EA" w14:textId="5D040137" w:rsidR="00501398" w:rsidRDefault="00CA6C3E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819" w:type="dxa"/>
            <w:vAlign w:val="center"/>
          </w:tcPr>
          <w:p w14:paraId="6913CC2F" w14:textId="08D89A71" w:rsidR="00501398" w:rsidRDefault="008A3637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791" w:type="dxa"/>
            <w:vAlign w:val="center"/>
          </w:tcPr>
          <w:p w14:paraId="378D1F69" w14:textId="3448AE56" w:rsidR="00501398" w:rsidRPr="0055237A" w:rsidRDefault="005C63AA" w:rsidP="007145A8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 w:hint="eastAsia"/>
                <w:bCs/>
                <w:color w:val="000000"/>
                <w:sz w:val="20"/>
                <w:szCs w:val="20"/>
                <w:lang w:val="en-GB"/>
              </w:rPr>
              <w:t>3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</w:tr>
    </w:tbl>
    <w:p w14:paraId="7210D8D3" w14:textId="77777777" w:rsidR="0055237A" w:rsidRPr="00C23AEC" w:rsidRDefault="0055237A">
      <w:pPr>
        <w:rPr>
          <w:rFonts w:ascii="Arial" w:hAnsi="Arial" w:cs="Arial"/>
        </w:rPr>
      </w:pPr>
    </w:p>
    <w:sectPr w:rsidR="0055237A" w:rsidRPr="00C23AEC" w:rsidSect="00C23AE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785C9" w14:textId="77777777" w:rsidR="00BD12C4" w:rsidRDefault="00BD12C4" w:rsidP="000B7940">
      <w:pPr>
        <w:spacing w:after="0" w:line="240" w:lineRule="auto"/>
      </w:pPr>
      <w:r>
        <w:separator/>
      </w:r>
    </w:p>
  </w:endnote>
  <w:endnote w:type="continuationSeparator" w:id="0">
    <w:p w14:paraId="44CC9501" w14:textId="77777777" w:rsidR="00BD12C4" w:rsidRDefault="00BD12C4" w:rsidP="000B7940">
      <w:pPr>
        <w:spacing w:after="0" w:line="240" w:lineRule="auto"/>
      </w:pPr>
      <w:r>
        <w:continuationSeparator/>
      </w:r>
    </w:p>
  </w:endnote>
  <w:endnote w:type="continuationNotice" w:id="1">
    <w:p w14:paraId="15D197AE" w14:textId="77777777" w:rsidR="00BD12C4" w:rsidRDefault="00BD12C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9BB59" w14:textId="77777777" w:rsidR="00BD12C4" w:rsidRDefault="00BD12C4" w:rsidP="000B7940">
      <w:pPr>
        <w:spacing w:after="0" w:line="240" w:lineRule="auto"/>
      </w:pPr>
      <w:r>
        <w:separator/>
      </w:r>
    </w:p>
  </w:footnote>
  <w:footnote w:type="continuationSeparator" w:id="0">
    <w:p w14:paraId="72AE94BF" w14:textId="77777777" w:rsidR="00BD12C4" w:rsidRDefault="00BD12C4" w:rsidP="000B7940">
      <w:pPr>
        <w:spacing w:after="0" w:line="240" w:lineRule="auto"/>
      </w:pPr>
      <w:r>
        <w:continuationSeparator/>
      </w:r>
    </w:p>
  </w:footnote>
  <w:footnote w:type="continuationNotice" w:id="1">
    <w:p w14:paraId="7D1C18AC" w14:textId="77777777" w:rsidR="00BD12C4" w:rsidRDefault="00BD12C4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EC"/>
    <w:rsid w:val="00023E97"/>
    <w:rsid w:val="00040FFE"/>
    <w:rsid w:val="0005290F"/>
    <w:rsid w:val="000649F0"/>
    <w:rsid w:val="000700E0"/>
    <w:rsid w:val="0007069A"/>
    <w:rsid w:val="00074CF3"/>
    <w:rsid w:val="0008354F"/>
    <w:rsid w:val="000979AF"/>
    <w:rsid w:val="000B7940"/>
    <w:rsid w:val="000C454A"/>
    <w:rsid w:val="000D38D3"/>
    <w:rsid w:val="000D70CD"/>
    <w:rsid w:val="000D7160"/>
    <w:rsid w:val="000D7167"/>
    <w:rsid w:val="000E7F66"/>
    <w:rsid w:val="0010303D"/>
    <w:rsid w:val="00111B3C"/>
    <w:rsid w:val="00115DCF"/>
    <w:rsid w:val="00120B06"/>
    <w:rsid w:val="00125621"/>
    <w:rsid w:val="00142234"/>
    <w:rsid w:val="001564D7"/>
    <w:rsid w:val="001701B3"/>
    <w:rsid w:val="00177778"/>
    <w:rsid w:val="001818AB"/>
    <w:rsid w:val="00183CAD"/>
    <w:rsid w:val="001B14CC"/>
    <w:rsid w:val="001C3864"/>
    <w:rsid w:val="001D157D"/>
    <w:rsid w:val="001E2063"/>
    <w:rsid w:val="001F7D6D"/>
    <w:rsid w:val="002024F9"/>
    <w:rsid w:val="00206FC9"/>
    <w:rsid w:val="0021488F"/>
    <w:rsid w:val="002176B4"/>
    <w:rsid w:val="00230584"/>
    <w:rsid w:val="00235F05"/>
    <w:rsid w:val="002641AF"/>
    <w:rsid w:val="00280F75"/>
    <w:rsid w:val="00284859"/>
    <w:rsid w:val="00286698"/>
    <w:rsid w:val="002979EC"/>
    <w:rsid w:val="002A02C7"/>
    <w:rsid w:val="002B3A6E"/>
    <w:rsid w:val="002B71A0"/>
    <w:rsid w:val="002D5CF2"/>
    <w:rsid w:val="003316B3"/>
    <w:rsid w:val="00340A00"/>
    <w:rsid w:val="00341841"/>
    <w:rsid w:val="003856C3"/>
    <w:rsid w:val="00395099"/>
    <w:rsid w:val="003B2687"/>
    <w:rsid w:val="003B4B4E"/>
    <w:rsid w:val="003D24B6"/>
    <w:rsid w:val="003D33B8"/>
    <w:rsid w:val="003F2C4D"/>
    <w:rsid w:val="003F2D96"/>
    <w:rsid w:val="00415071"/>
    <w:rsid w:val="00427681"/>
    <w:rsid w:val="00431750"/>
    <w:rsid w:val="004327ED"/>
    <w:rsid w:val="004474F9"/>
    <w:rsid w:val="004775E1"/>
    <w:rsid w:val="004A3F34"/>
    <w:rsid w:val="004B1339"/>
    <w:rsid w:val="004B33A1"/>
    <w:rsid w:val="004B5BEC"/>
    <w:rsid w:val="004C0D1C"/>
    <w:rsid w:val="004C120A"/>
    <w:rsid w:val="004C13C3"/>
    <w:rsid w:val="004C69EB"/>
    <w:rsid w:val="004D2984"/>
    <w:rsid w:val="004D53CF"/>
    <w:rsid w:val="004E276C"/>
    <w:rsid w:val="00501398"/>
    <w:rsid w:val="00513A0A"/>
    <w:rsid w:val="00532298"/>
    <w:rsid w:val="0053417A"/>
    <w:rsid w:val="0055237A"/>
    <w:rsid w:val="00552D4A"/>
    <w:rsid w:val="0056636A"/>
    <w:rsid w:val="0058443C"/>
    <w:rsid w:val="0058688B"/>
    <w:rsid w:val="005A13BA"/>
    <w:rsid w:val="005A4E58"/>
    <w:rsid w:val="005B1827"/>
    <w:rsid w:val="005B3363"/>
    <w:rsid w:val="005B6767"/>
    <w:rsid w:val="005C63AA"/>
    <w:rsid w:val="005F7A66"/>
    <w:rsid w:val="00630030"/>
    <w:rsid w:val="0063488C"/>
    <w:rsid w:val="00643952"/>
    <w:rsid w:val="006525E2"/>
    <w:rsid w:val="0066024E"/>
    <w:rsid w:val="006719EC"/>
    <w:rsid w:val="006873A0"/>
    <w:rsid w:val="006B3167"/>
    <w:rsid w:val="006E4AE1"/>
    <w:rsid w:val="007056CB"/>
    <w:rsid w:val="007145A8"/>
    <w:rsid w:val="00717A17"/>
    <w:rsid w:val="007314CB"/>
    <w:rsid w:val="00756A34"/>
    <w:rsid w:val="0075732A"/>
    <w:rsid w:val="007618FA"/>
    <w:rsid w:val="00762D80"/>
    <w:rsid w:val="007964C7"/>
    <w:rsid w:val="007A32AA"/>
    <w:rsid w:val="007A579B"/>
    <w:rsid w:val="007A588D"/>
    <w:rsid w:val="007B0250"/>
    <w:rsid w:val="007B17E8"/>
    <w:rsid w:val="007B5D1E"/>
    <w:rsid w:val="007B73C1"/>
    <w:rsid w:val="00805F45"/>
    <w:rsid w:val="0081311B"/>
    <w:rsid w:val="0085353B"/>
    <w:rsid w:val="00862105"/>
    <w:rsid w:val="008651D1"/>
    <w:rsid w:val="0086683A"/>
    <w:rsid w:val="008A3637"/>
    <w:rsid w:val="008E1B1C"/>
    <w:rsid w:val="009006A6"/>
    <w:rsid w:val="00900702"/>
    <w:rsid w:val="00904A31"/>
    <w:rsid w:val="00916629"/>
    <w:rsid w:val="0093659E"/>
    <w:rsid w:val="00960274"/>
    <w:rsid w:val="009749F9"/>
    <w:rsid w:val="00976C78"/>
    <w:rsid w:val="00984395"/>
    <w:rsid w:val="00987C8D"/>
    <w:rsid w:val="00991720"/>
    <w:rsid w:val="00992D70"/>
    <w:rsid w:val="009A16C7"/>
    <w:rsid w:val="009F74F7"/>
    <w:rsid w:val="00A0555A"/>
    <w:rsid w:val="00A255B1"/>
    <w:rsid w:val="00A30876"/>
    <w:rsid w:val="00A31A58"/>
    <w:rsid w:val="00A35F2C"/>
    <w:rsid w:val="00A41C54"/>
    <w:rsid w:val="00A56013"/>
    <w:rsid w:val="00A820AF"/>
    <w:rsid w:val="00A85705"/>
    <w:rsid w:val="00A96DBB"/>
    <w:rsid w:val="00AA476E"/>
    <w:rsid w:val="00AA495A"/>
    <w:rsid w:val="00AB3B70"/>
    <w:rsid w:val="00AB4820"/>
    <w:rsid w:val="00AB57E1"/>
    <w:rsid w:val="00AB613A"/>
    <w:rsid w:val="00AC7D88"/>
    <w:rsid w:val="00AF3155"/>
    <w:rsid w:val="00B02E13"/>
    <w:rsid w:val="00B05DBC"/>
    <w:rsid w:val="00B07116"/>
    <w:rsid w:val="00B10159"/>
    <w:rsid w:val="00B404D8"/>
    <w:rsid w:val="00B53005"/>
    <w:rsid w:val="00B56F31"/>
    <w:rsid w:val="00B75FE9"/>
    <w:rsid w:val="00BB6DC5"/>
    <w:rsid w:val="00BC7696"/>
    <w:rsid w:val="00BD12C4"/>
    <w:rsid w:val="00BF3B10"/>
    <w:rsid w:val="00BF7E9D"/>
    <w:rsid w:val="00C117CC"/>
    <w:rsid w:val="00C213F0"/>
    <w:rsid w:val="00C23AEC"/>
    <w:rsid w:val="00C4253B"/>
    <w:rsid w:val="00C44211"/>
    <w:rsid w:val="00C711D7"/>
    <w:rsid w:val="00C769FF"/>
    <w:rsid w:val="00C8080A"/>
    <w:rsid w:val="00C84DF4"/>
    <w:rsid w:val="00C85209"/>
    <w:rsid w:val="00C975FF"/>
    <w:rsid w:val="00CA062C"/>
    <w:rsid w:val="00CA6C3E"/>
    <w:rsid w:val="00CA78A9"/>
    <w:rsid w:val="00CC4EE0"/>
    <w:rsid w:val="00CE3BFD"/>
    <w:rsid w:val="00D217D8"/>
    <w:rsid w:val="00D2220C"/>
    <w:rsid w:val="00D441B0"/>
    <w:rsid w:val="00D5316D"/>
    <w:rsid w:val="00D6405E"/>
    <w:rsid w:val="00D66252"/>
    <w:rsid w:val="00D771FD"/>
    <w:rsid w:val="00D97B24"/>
    <w:rsid w:val="00DB3C3A"/>
    <w:rsid w:val="00DB45E7"/>
    <w:rsid w:val="00DD7646"/>
    <w:rsid w:val="00E05DDE"/>
    <w:rsid w:val="00E45C7E"/>
    <w:rsid w:val="00E57877"/>
    <w:rsid w:val="00E6150F"/>
    <w:rsid w:val="00E63696"/>
    <w:rsid w:val="00EA6D25"/>
    <w:rsid w:val="00EB2268"/>
    <w:rsid w:val="00EC0C9D"/>
    <w:rsid w:val="00EE419A"/>
    <w:rsid w:val="00EF616C"/>
    <w:rsid w:val="00F0681E"/>
    <w:rsid w:val="00F20BFF"/>
    <w:rsid w:val="00F25D2C"/>
    <w:rsid w:val="00F35302"/>
    <w:rsid w:val="00F53487"/>
    <w:rsid w:val="00F54CC2"/>
    <w:rsid w:val="00F60991"/>
    <w:rsid w:val="00F85140"/>
    <w:rsid w:val="00F908F8"/>
    <w:rsid w:val="00F910B8"/>
    <w:rsid w:val="00F9147F"/>
    <w:rsid w:val="00F941B5"/>
    <w:rsid w:val="00F95555"/>
    <w:rsid w:val="00FA1162"/>
    <w:rsid w:val="00FA14D6"/>
    <w:rsid w:val="00FA4C4D"/>
    <w:rsid w:val="00FB0417"/>
    <w:rsid w:val="00FC4BAE"/>
    <w:rsid w:val="00FD6460"/>
    <w:rsid w:val="00FD731F"/>
    <w:rsid w:val="00FF2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F9BF7"/>
  <w15:chartTrackingRefBased/>
  <w15:docId w15:val="{79AEAD41-91F0-4CD0-8CB4-BE548156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3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B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0B7940"/>
  </w:style>
  <w:style w:type="paragraph" w:styleId="a6">
    <w:name w:val="footer"/>
    <w:basedOn w:val="a"/>
    <w:link w:val="a7"/>
    <w:uiPriority w:val="99"/>
    <w:unhideWhenUsed/>
    <w:rsid w:val="000B7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0B79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Junru Chen</dc:creator>
  <cp:keywords/>
  <dc:description/>
  <cp:lastModifiedBy>Junru</cp:lastModifiedBy>
  <cp:revision>2</cp:revision>
  <dcterms:created xsi:type="dcterms:W3CDTF">2022-05-25T23:26:00Z</dcterms:created>
  <dcterms:modified xsi:type="dcterms:W3CDTF">2022-05-25T23:26:00Z</dcterms:modified>
</cp:coreProperties>
</file>